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F217BD" w14:textId="77777777" w:rsidR="008A0497" w:rsidRDefault="006E3890" w:rsidP="006E3890">
      <w:pPr>
        <w:pStyle w:val="Heading1"/>
      </w:pPr>
      <w:r>
        <w:t xml:space="preserve">Supplementary </w:t>
      </w:r>
      <w:r w:rsidR="006E3112">
        <w:t>File Caption</w:t>
      </w:r>
    </w:p>
    <w:p w14:paraId="73858A1E" w14:textId="77777777" w:rsidR="006E3890" w:rsidRDefault="006E3890" w:rsidP="006E3890">
      <w:pPr>
        <w:pStyle w:val="Heading2"/>
      </w:pPr>
      <w:r>
        <w:t>Supplementary File 1</w:t>
      </w:r>
    </w:p>
    <w:p w14:paraId="6510A6A5" w14:textId="77777777" w:rsidR="006E3890" w:rsidRDefault="00181758">
      <w:r>
        <w:t>Variant Call Format (VCF)</w:t>
      </w:r>
      <w:r w:rsidR="006E3890">
        <w:t xml:space="preserve"> file containing all 36 somatic mutation calls passing manual review</w:t>
      </w:r>
      <w:r w:rsidR="007F7950">
        <w:t>.  Column “ID” contains the reversible, globally unique identifier (“</w:t>
      </w:r>
      <w:proofErr w:type="spellStart"/>
      <w:r w:rsidR="007F7950">
        <w:t>vkey</w:t>
      </w:r>
      <w:proofErr w:type="spellEnd"/>
      <w:r w:rsidR="007F7950">
        <w:t>”) for the alt</w:t>
      </w:r>
      <w:r w:rsidR="00BD23E4">
        <w:t>ernate</w:t>
      </w:r>
      <w:r w:rsidR="007F7950">
        <w:t xml:space="preserve"> allele</w:t>
      </w:r>
      <w:r w:rsidR="00BD23E4">
        <w:t>, as</w:t>
      </w:r>
      <w:r w:rsidR="007F7950">
        <w:t xml:space="preserve"> used by RVS </w:t>
      </w:r>
      <w:r w:rsidR="008F6C8E" w:rsidRPr="008F6C8E">
        <w:rPr>
          <w:noProof/>
        </w:rPr>
        <w:t>(Hakenberg et al. 2016)</w:t>
      </w:r>
      <w:r w:rsidR="007F7950">
        <w:t xml:space="preserve"> and DIVAS </w:t>
      </w:r>
      <w:r w:rsidR="008F6C8E" w:rsidRPr="008F6C8E">
        <w:rPr>
          <w:noProof/>
        </w:rPr>
        <w:t>(Cheng et al. 2015)</w:t>
      </w:r>
      <w:r w:rsidR="007F7950">
        <w:t xml:space="preserve"> databases.</w:t>
      </w:r>
    </w:p>
    <w:p w14:paraId="4AD5EA9F" w14:textId="77777777" w:rsidR="004A6A9F" w:rsidRDefault="004A6A9F"/>
    <w:p w14:paraId="0B96B812" w14:textId="77777777" w:rsidR="006E3112" w:rsidRDefault="006E3112" w:rsidP="00FA70C6">
      <w:pPr>
        <w:pStyle w:val="Heading2"/>
      </w:pPr>
      <w:r>
        <w:t>References</w:t>
      </w:r>
    </w:p>
    <w:p w14:paraId="30204A01" w14:textId="77777777" w:rsidR="008F6C8E" w:rsidRPr="008F6C8E" w:rsidRDefault="008F6C8E" w:rsidP="008F6C8E">
      <w:pPr>
        <w:widowControl w:val="0"/>
        <w:autoSpaceDE w:val="0"/>
        <w:autoSpaceDN w:val="0"/>
        <w:adjustRightInd w:val="0"/>
        <w:ind w:left="480" w:hanging="480"/>
        <w:rPr>
          <w:rFonts w:ascii="Cambria" w:hAnsi="Cambria"/>
          <w:noProof/>
        </w:rPr>
      </w:pPr>
      <w:r w:rsidRPr="008F6C8E">
        <w:rPr>
          <w:rFonts w:ascii="Cambria" w:hAnsi="Cambria"/>
          <w:noProof/>
        </w:rPr>
        <w:t>Cheng WY, Hakenberg J, Li SD, Chen R (2015) DIVAS: A centralized genetic variant repository representing 150 000 individuals from multiple disease cohorts. Bioinformatics 32:151–153. doi: 10.1093/bioinformatics/btv511</w:t>
      </w:r>
    </w:p>
    <w:p w14:paraId="61C3DC6E" w14:textId="146ADD99" w:rsidR="008F6C8E" w:rsidRPr="008F6C8E" w:rsidRDefault="00246312" w:rsidP="008F6C8E">
      <w:pPr>
        <w:widowControl w:val="0"/>
        <w:autoSpaceDE w:val="0"/>
        <w:autoSpaceDN w:val="0"/>
        <w:adjustRightInd w:val="0"/>
        <w:ind w:left="480" w:hanging="480"/>
        <w:rPr>
          <w:rFonts w:ascii="Cambria" w:hAnsi="Cambria"/>
          <w:noProof/>
        </w:rPr>
      </w:pPr>
      <w:r>
        <w:rPr>
          <w:rFonts w:ascii="Cambria" w:hAnsi="Cambria"/>
          <w:noProof/>
        </w:rPr>
        <w:t>Hakenberg J, Cheng W</w:t>
      </w:r>
      <w:r w:rsidRPr="00ED091C">
        <w:rPr>
          <w:rFonts w:ascii="Cambria" w:hAnsi="Cambria"/>
          <w:noProof/>
        </w:rPr>
        <w:t xml:space="preserve">Y, Thomas P, </w:t>
      </w:r>
      <w:r>
        <w:rPr>
          <w:rFonts w:ascii="Cambria" w:hAnsi="Cambria"/>
          <w:noProof/>
        </w:rPr>
        <w:t>Wang YC, Uzilov AV</w:t>
      </w:r>
      <w:r w:rsidRPr="00826132">
        <w:rPr>
          <w:rFonts w:ascii="Cambria" w:hAnsi="Cambria"/>
          <w:noProof/>
        </w:rPr>
        <w:t>, Chen R</w:t>
      </w:r>
      <w:r w:rsidR="008F6C8E" w:rsidRPr="008F6C8E">
        <w:rPr>
          <w:rFonts w:ascii="Cambria" w:hAnsi="Cambria"/>
          <w:noProof/>
        </w:rPr>
        <w:t xml:space="preserve">. (2016) Integrating 400 million variants from 80,000 human samples with extensive annotations: towards a knowledge base to analyze disease cohorts. BMC Bioinformatics 17:24. doi: </w:t>
      </w:r>
      <w:bookmarkStart w:id="0" w:name="OLE_LINK1"/>
      <w:bookmarkStart w:id="1" w:name="OLE_LINK2"/>
      <w:r w:rsidR="008F6C8E" w:rsidRPr="008F6C8E">
        <w:rPr>
          <w:rFonts w:ascii="Cambria" w:hAnsi="Cambria"/>
          <w:noProof/>
        </w:rPr>
        <w:t>10.1186/s12859-015-0865-9</w:t>
      </w:r>
    </w:p>
    <w:p w14:paraId="31EC6086" w14:textId="77777777" w:rsidR="008F6C8E" w:rsidRPr="00541C1C" w:rsidRDefault="008F6C8E" w:rsidP="008F6C8E">
      <w:pPr>
        <w:widowControl w:val="0"/>
        <w:autoSpaceDE w:val="0"/>
        <w:autoSpaceDN w:val="0"/>
        <w:adjustRightInd w:val="0"/>
        <w:ind w:left="640" w:hanging="640"/>
      </w:pPr>
      <w:bookmarkStart w:id="2" w:name="_GoBack"/>
      <w:bookmarkEnd w:id="0"/>
      <w:bookmarkEnd w:id="1"/>
      <w:bookmarkEnd w:id="2"/>
    </w:p>
    <w:sectPr w:rsidR="008F6C8E" w:rsidRPr="00541C1C" w:rsidSect="0047684E">
      <w:pgSz w:w="12240" w:h="20160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84936E" w14:textId="77777777" w:rsidR="001D7683" w:rsidRDefault="001D7683" w:rsidP="00063800">
      <w:r>
        <w:separator/>
      </w:r>
    </w:p>
  </w:endnote>
  <w:endnote w:type="continuationSeparator" w:id="0">
    <w:p w14:paraId="4D3AC8B2" w14:textId="77777777" w:rsidR="001D7683" w:rsidRDefault="001D7683" w:rsidP="000638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3FB21F" w14:textId="77777777" w:rsidR="001D7683" w:rsidRDefault="001D7683" w:rsidP="00063800">
      <w:r>
        <w:separator/>
      </w:r>
    </w:p>
  </w:footnote>
  <w:footnote w:type="continuationSeparator" w:id="0">
    <w:p w14:paraId="03621FBE" w14:textId="77777777" w:rsidR="001D7683" w:rsidRDefault="001D7683" w:rsidP="000638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B8354D"/>
    <w:multiLevelType w:val="hybridMultilevel"/>
    <w:tmpl w:val="ED80E9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3154F3"/>
    <w:multiLevelType w:val="multilevel"/>
    <w:tmpl w:val="797AC9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7225010"/>
    <w:multiLevelType w:val="hybridMultilevel"/>
    <w:tmpl w:val="659803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3A215E"/>
    <w:multiLevelType w:val="hybridMultilevel"/>
    <w:tmpl w:val="8DD480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38A3085"/>
    <w:multiLevelType w:val="hybridMultilevel"/>
    <w:tmpl w:val="24CE77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A1813F0"/>
    <w:multiLevelType w:val="hybridMultilevel"/>
    <w:tmpl w:val="6ADA98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BC40CDD"/>
    <w:multiLevelType w:val="multilevel"/>
    <w:tmpl w:val="7B4805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04F4CC6"/>
    <w:multiLevelType w:val="hybridMultilevel"/>
    <w:tmpl w:val="3B48A2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F1640D1"/>
    <w:multiLevelType w:val="multilevel"/>
    <w:tmpl w:val="ACD885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DB83307"/>
    <w:multiLevelType w:val="hybridMultilevel"/>
    <w:tmpl w:val="A7F021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8"/>
  </w:num>
  <w:num w:numId="3">
    <w:abstractNumId w:val="6"/>
  </w:num>
  <w:num w:numId="4">
    <w:abstractNumId w:val="0"/>
  </w:num>
  <w:num w:numId="5">
    <w:abstractNumId w:val="2"/>
  </w:num>
  <w:num w:numId="6">
    <w:abstractNumId w:val="7"/>
  </w:num>
  <w:num w:numId="7">
    <w:abstractNumId w:val="9"/>
  </w:num>
  <w:num w:numId="8">
    <w:abstractNumId w:val="4"/>
  </w:num>
  <w:num w:numId="9">
    <w:abstractNumId w:val="3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046"/>
    <w:rsid w:val="00000535"/>
    <w:rsid w:val="000112F6"/>
    <w:rsid w:val="00020C8D"/>
    <w:rsid w:val="00021A79"/>
    <w:rsid w:val="00023B53"/>
    <w:rsid w:val="00025317"/>
    <w:rsid w:val="00026778"/>
    <w:rsid w:val="0003161B"/>
    <w:rsid w:val="00037A30"/>
    <w:rsid w:val="00041A2D"/>
    <w:rsid w:val="0004382E"/>
    <w:rsid w:val="00043D08"/>
    <w:rsid w:val="00055EDA"/>
    <w:rsid w:val="00056D66"/>
    <w:rsid w:val="00063800"/>
    <w:rsid w:val="00066C3C"/>
    <w:rsid w:val="00067DA8"/>
    <w:rsid w:val="00071C75"/>
    <w:rsid w:val="00072C10"/>
    <w:rsid w:val="00076DE0"/>
    <w:rsid w:val="000772D7"/>
    <w:rsid w:val="000774C1"/>
    <w:rsid w:val="00080719"/>
    <w:rsid w:val="00084F4F"/>
    <w:rsid w:val="00091096"/>
    <w:rsid w:val="00091DC3"/>
    <w:rsid w:val="00093A69"/>
    <w:rsid w:val="00093DDC"/>
    <w:rsid w:val="000A0F6C"/>
    <w:rsid w:val="000A1611"/>
    <w:rsid w:val="000A2CB0"/>
    <w:rsid w:val="000A5FFA"/>
    <w:rsid w:val="000A7D25"/>
    <w:rsid w:val="000A7D43"/>
    <w:rsid w:val="000B0020"/>
    <w:rsid w:val="000B3DFB"/>
    <w:rsid w:val="000B46E4"/>
    <w:rsid w:val="000B5ED0"/>
    <w:rsid w:val="000B6239"/>
    <w:rsid w:val="000B69A2"/>
    <w:rsid w:val="000C058D"/>
    <w:rsid w:val="000C1130"/>
    <w:rsid w:val="000C1503"/>
    <w:rsid w:val="000C2F9E"/>
    <w:rsid w:val="000D071D"/>
    <w:rsid w:val="000D294A"/>
    <w:rsid w:val="000D7157"/>
    <w:rsid w:val="000E2DC4"/>
    <w:rsid w:val="000E4BEA"/>
    <w:rsid w:val="000E59E3"/>
    <w:rsid w:val="000E5A97"/>
    <w:rsid w:val="000E7EA8"/>
    <w:rsid w:val="000F1E13"/>
    <w:rsid w:val="000F2F6D"/>
    <w:rsid w:val="00106E29"/>
    <w:rsid w:val="001119F7"/>
    <w:rsid w:val="0011513A"/>
    <w:rsid w:val="0011513F"/>
    <w:rsid w:val="0011684B"/>
    <w:rsid w:val="00121C41"/>
    <w:rsid w:val="00121EE4"/>
    <w:rsid w:val="00131E9B"/>
    <w:rsid w:val="00134600"/>
    <w:rsid w:val="0013598E"/>
    <w:rsid w:val="001407EB"/>
    <w:rsid w:val="00150A51"/>
    <w:rsid w:val="00155D80"/>
    <w:rsid w:val="001600D5"/>
    <w:rsid w:val="001705A1"/>
    <w:rsid w:val="00170E48"/>
    <w:rsid w:val="00171678"/>
    <w:rsid w:val="00175903"/>
    <w:rsid w:val="00176C32"/>
    <w:rsid w:val="00181758"/>
    <w:rsid w:val="0018291C"/>
    <w:rsid w:val="00184548"/>
    <w:rsid w:val="00186BC1"/>
    <w:rsid w:val="001904BD"/>
    <w:rsid w:val="00193095"/>
    <w:rsid w:val="00193A2D"/>
    <w:rsid w:val="00193B46"/>
    <w:rsid w:val="00193DF5"/>
    <w:rsid w:val="00195AA4"/>
    <w:rsid w:val="001A2160"/>
    <w:rsid w:val="001A2F14"/>
    <w:rsid w:val="001A4CFB"/>
    <w:rsid w:val="001A568B"/>
    <w:rsid w:val="001A7B6F"/>
    <w:rsid w:val="001B068E"/>
    <w:rsid w:val="001B1764"/>
    <w:rsid w:val="001B1BFC"/>
    <w:rsid w:val="001B2745"/>
    <w:rsid w:val="001B429F"/>
    <w:rsid w:val="001B45D8"/>
    <w:rsid w:val="001C1DE2"/>
    <w:rsid w:val="001C4B19"/>
    <w:rsid w:val="001C5308"/>
    <w:rsid w:val="001D23E4"/>
    <w:rsid w:val="001D3FA0"/>
    <w:rsid w:val="001D6337"/>
    <w:rsid w:val="001D7683"/>
    <w:rsid w:val="001E070D"/>
    <w:rsid w:val="001E279C"/>
    <w:rsid w:val="001E5378"/>
    <w:rsid w:val="001E5D2F"/>
    <w:rsid w:val="001E6C26"/>
    <w:rsid w:val="001F0280"/>
    <w:rsid w:val="001F15EF"/>
    <w:rsid w:val="001F5AB8"/>
    <w:rsid w:val="001F70CF"/>
    <w:rsid w:val="001F7522"/>
    <w:rsid w:val="00201623"/>
    <w:rsid w:val="00205B39"/>
    <w:rsid w:val="00211F0A"/>
    <w:rsid w:val="002148D8"/>
    <w:rsid w:val="002165DC"/>
    <w:rsid w:val="00222128"/>
    <w:rsid w:val="00222D48"/>
    <w:rsid w:val="00225748"/>
    <w:rsid w:val="002303C5"/>
    <w:rsid w:val="0023099B"/>
    <w:rsid w:val="00230B52"/>
    <w:rsid w:val="0023448F"/>
    <w:rsid w:val="0023558F"/>
    <w:rsid w:val="00236ADB"/>
    <w:rsid w:val="0023728D"/>
    <w:rsid w:val="002408B3"/>
    <w:rsid w:val="00240B92"/>
    <w:rsid w:val="00241A41"/>
    <w:rsid w:val="0024579E"/>
    <w:rsid w:val="00246312"/>
    <w:rsid w:val="00246354"/>
    <w:rsid w:val="00246877"/>
    <w:rsid w:val="00246C45"/>
    <w:rsid w:val="00250E0E"/>
    <w:rsid w:val="00252200"/>
    <w:rsid w:val="0025351A"/>
    <w:rsid w:val="00254A86"/>
    <w:rsid w:val="00256AF9"/>
    <w:rsid w:val="00260EF0"/>
    <w:rsid w:val="00261372"/>
    <w:rsid w:val="00263EEA"/>
    <w:rsid w:val="00265944"/>
    <w:rsid w:val="002672E4"/>
    <w:rsid w:val="0026793B"/>
    <w:rsid w:val="002704AA"/>
    <w:rsid w:val="00271078"/>
    <w:rsid w:val="00272A5F"/>
    <w:rsid w:val="002743C1"/>
    <w:rsid w:val="00291DA6"/>
    <w:rsid w:val="00293E4E"/>
    <w:rsid w:val="002A1311"/>
    <w:rsid w:val="002A19A2"/>
    <w:rsid w:val="002A3ADB"/>
    <w:rsid w:val="002B185B"/>
    <w:rsid w:val="002B5521"/>
    <w:rsid w:val="002C0373"/>
    <w:rsid w:val="002C35B7"/>
    <w:rsid w:val="002C3906"/>
    <w:rsid w:val="002C453C"/>
    <w:rsid w:val="002C5DFF"/>
    <w:rsid w:val="002C7787"/>
    <w:rsid w:val="002D2AB9"/>
    <w:rsid w:val="002D3CD0"/>
    <w:rsid w:val="002D5040"/>
    <w:rsid w:val="002D6574"/>
    <w:rsid w:val="002D67D3"/>
    <w:rsid w:val="002E10B0"/>
    <w:rsid w:val="002E4E23"/>
    <w:rsid w:val="002E565E"/>
    <w:rsid w:val="002E5800"/>
    <w:rsid w:val="002E6C2A"/>
    <w:rsid w:val="002F00A3"/>
    <w:rsid w:val="002F0F1D"/>
    <w:rsid w:val="002F48F0"/>
    <w:rsid w:val="002F6EEE"/>
    <w:rsid w:val="002F78ED"/>
    <w:rsid w:val="002F7A4E"/>
    <w:rsid w:val="002F7D48"/>
    <w:rsid w:val="0030157C"/>
    <w:rsid w:val="00302E7E"/>
    <w:rsid w:val="003049E2"/>
    <w:rsid w:val="00304AA5"/>
    <w:rsid w:val="00307E4F"/>
    <w:rsid w:val="003204C5"/>
    <w:rsid w:val="00320651"/>
    <w:rsid w:val="003215EF"/>
    <w:rsid w:val="00322E21"/>
    <w:rsid w:val="003233D7"/>
    <w:rsid w:val="00323ED6"/>
    <w:rsid w:val="00327B75"/>
    <w:rsid w:val="003316C7"/>
    <w:rsid w:val="00333F20"/>
    <w:rsid w:val="00333F83"/>
    <w:rsid w:val="003374CE"/>
    <w:rsid w:val="0034446C"/>
    <w:rsid w:val="00345153"/>
    <w:rsid w:val="00350D21"/>
    <w:rsid w:val="00355624"/>
    <w:rsid w:val="003563AC"/>
    <w:rsid w:val="003637C1"/>
    <w:rsid w:val="00371703"/>
    <w:rsid w:val="0037259F"/>
    <w:rsid w:val="00373A23"/>
    <w:rsid w:val="00375C75"/>
    <w:rsid w:val="0038208F"/>
    <w:rsid w:val="00382872"/>
    <w:rsid w:val="00382919"/>
    <w:rsid w:val="0038773D"/>
    <w:rsid w:val="00387FD4"/>
    <w:rsid w:val="00395E7F"/>
    <w:rsid w:val="00396B05"/>
    <w:rsid w:val="0039799F"/>
    <w:rsid w:val="003A3281"/>
    <w:rsid w:val="003A3E19"/>
    <w:rsid w:val="003A4440"/>
    <w:rsid w:val="003B3C8E"/>
    <w:rsid w:val="003B67E7"/>
    <w:rsid w:val="003C0397"/>
    <w:rsid w:val="003C2903"/>
    <w:rsid w:val="003C50E5"/>
    <w:rsid w:val="003C732A"/>
    <w:rsid w:val="003D26B7"/>
    <w:rsid w:val="003D293B"/>
    <w:rsid w:val="003D2AE3"/>
    <w:rsid w:val="003D2FBF"/>
    <w:rsid w:val="003D6578"/>
    <w:rsid w:val="003D6FC4"/>
    <w:rsid w:val="003D7DAE"/>
    <w:rsid w:val="003E0630"/>
    <w:rsid w:val="003E2A1C"/>
    <w:rsid w:val="003E405D"/>
    <w:rsid w:val="003E462F"/>
    <w:rsid w:val="003E4D42"/>
    <w:rsid w:val="003E55A6"/>
    <w:rsid w:val="003E59E1"/>
    <w:rsid w:val="003E73B5"/>
    <w:rsid w:val="003F797E"/>
    <w:rsid w:val="00401F64"/>
    <w:rsid w:val="004067E4"/>
    <w:rsid w:val="004072F4"/>
    <w:rsid w:val="00413E61"/>
    <w:rsid w:val="00415FD3"/>
    <w:rsid w:val="00416708"/>
    <w:rsid w:val="00421156"/>
    <w:rsid w:val="004218E0"/>
    <w:rsid w:val="00422DB7"/>
    <w:rsid w:val="00431EAB"/>
    <w:rsid w:val="00435DD5"/>
    <w:rsid w:val="00444DF2"/>
    <w:rsid w:val="00447904"/>
    <w:rsid w:val="004542A9"/>
    <w:rsid w:val="00457D42"/>
    <w:rsid w:val="00461AA6"/>
    <w:rsid w:val="00465466"/>
    <w:rsid w:val="00467BEC"/>
    <w:rsid w:val="0047684E"/>
    <w:rsid w:val="00484AAD"/>
    <w:rsid w:val="00485ED0"/>
    <w:rsid w:val="0048612D"/>
    <w:rsid w:val="00486239"/>
    <w:rsid w:val="00490009"/>
    <w:rsid w:val="004902DA"/>
    <w:rsid w:val="004920F3"/>
    <w:rsid w:val="0049318C"/>
    <w:rsid w:val="004956AF"/>
    <w:rsid w:val="00495821"/>
    <w:rsid w:val="004A3481"/>
    <w:rsid w:val="004A62CA"/>
    <w:rsid w:val="004A6A9F"/>
    <w:rsid w:val="004A6F65"/>
    <w:rsid w:val="004B13E0"/>
    <w:rsid w:val="004B1FF2"/>
    <w:rsid w:val="004B2F67"/>
    <w:rsid w:val="004B5289"/>
    <w:rsid w:val="004B53BA"/>
    <w:rsid w:val="004B69EF"/>
    <w:rsid w:val="004C06AF"/>
    <w:rsid w:val="004C1114"/>
    <w:rsid w:val="004C36AC"/>
    <w:rsid w:val="004C74CA"/>
    <w:rsid w:val="004C75BA"/>
    <w:rsid w:val="004D2173"/>
    <w:rsid w:val="004D28AD"/>
    <w:rsid w:val="004D39BA"/>
    <w:rsid w:val="004D6C85"/>
    <w:rsid w:val="004E0086"/>
    <w:rsid w:val="004E310A"/>
    <w:rsid w:val="004E37E6"/>
    <w:rsid w:val="004E3F6F"/>
    <w:rsid w:val="004E425E"/>
    <w:rsid w:val="004E45E7"/>
    <w:rsid w:val="004E6693"/>
    <w:rsid w:val="004E6BB4"/>
    <w:rsid w:val="004F173C"/>
    <w:rsid w:val="004F2CE7"/>
    <w:rsid w:val="004F2EDC"/>
    <w:rsid w:val="004F4A5A"/>
    <w:rsid w:val="004F54BC"/>
    <w:rsid w:val="0050167B"/>
    <w:rsid w:val="00502DAC"/>
    <w:rsid w:val="00503FF7"/>
    <w:rsid w:val="00505C7E"/>
    <w:rsid w:val="00510FCA"/>
    <w:rsid w:val="005112E5"/>
    <w:rsid w:val="005159CB"/>
    <w:rsid w:val="00520D96"/>
    <w:rsid w:val="005231F7"/>
    <w:rsid w:val="00523829"/>
    <w:rsid w:val="005251E9"/>
    <w:rsid w:val="0052755C"/>
    <w:rsid w:val="00532976"/>
    <w:rsid w:val="005356C3"/>
    <w:rsid w:val="00540349"/>
    <w:rsid w:val="005411B9"/>
    <w:rsid w:val="00541BD2"/>
    <w:rsid w:val="00541C1C"/>
    <w:rsid w:val="00541F0A"/>
    <w:rsid w:val="00543E1A"/>
    <w:rsid w:val="00544ADC"/>
    <w:rsid w:val="00546118"/>
    <w:rsid w:val="005467F2"/>
    <w:rsid w:val="00546C24"/>
    <w:rsid w:val="005470DC"/>
    <w:rsid w:val="005506F1"/>
    <w:rsid w:val="0055280E"/>
    <w:rsid w:val="00556E43"/>
    <w:rsid w:val="00556FD8"/>
    <w:rsid w:val="00560B2A"/>
    <w:rsid w:val="00560D3D"/>
    <w:rsid w:val="00565399"/>
    <w:rsid w:val="0056566F"/>
    <w:rsid w:val="005659A7"/>
    <w:rsid w:val="00566716"/>
    <w:rsid w:val="0057122A"/>
    <w:rsid w:val="00571F1C"/>
    <w:rsid w:val="00573949"/>
    <w:rsid w:val="00584E2A"/>
    <w:rsid w:val="00587ED4"/>
    <w:rsid w:val="00595597"/>
    <w:rsid w:val="00596C73"/>
    <w:rsid w:val="005A020B"/>
    <w:rsid w:val="005A1E6D"/>
    <w:rsid w:val="005A1E94"/>
    <w:rsid w:val="005A325A"/>
    <w:rsid w:val="005A37A4"/>
    <w:rsid w:val="005A539E"/>
    <w:rsid w:val="005B1B5B"/>
    <w:rsid w:val="005B2175"/>
    <w:rsid w:val="005B3375"/>
    <w:rsid w:val="005B3B61"/>
    <w:rsid w:val="005B7E8A"/>
    <w:rsid w:val="005C0240"/>
    <w:rsid w:val="005C1110"/>
    <w:rsid w:val="005C11E2"/>
    <w:rsid w:val="005C4048"/>
    <w:rsid w:val="005C6B30"/>
    <w:rsid w:val="005D005E"/>
    <w:rsid w:val="005D0FFF"/>
    <w:rsid w:val="005D54F0"/>
    <w:rsid w:val="005E2F9E"/>
    <w:rsid w:val="005E32D9"/>
    <w:rsid w:val="005E3380"/>
    <w:rsid w:val="005E6550"/>
    <w:rsid w:val="005E7262"/>
    <w:rsid w:val="005E7779"/>
    <w:rsid w:val="005E7A80"/>
    <w:rsid w:val="005F17E6"/>
    <w:rsid w:val="006007CF"/>
    <w:rsid w:val="00602EC1"/>
    <w:rsid w:val="0060518C"/>
    <w:rsid w:val="00606E90"/>
    <w:rsid w:val="00612682"/>
    <w:rsid w:val="006211B6"/>
    <w:rsid w:val="00621D06"/>
    <w:rsid w:val="00624564"/>
    <w:rsid w:val="00630ED9"/>
    <w:rsid w:val="0063378A"/>
    <w:rsid w:val="00635103"/>
    <w:rsid w:val="006360A0"/>
    <w:rsid w:val="00651461"/>
    <w:rsid w:val="00652A83"/>
    <w:rsid w:val="0065537D"/>
    <w:rsid w:val="00656504"/>
    <w:rsid w:val="00664359"/>
    <w:rsid w:val="00665ECB"/>
    <w:rsid w:val="00667616"/>
    <w:rsid w:val="006757C4"/>
    <w:rsid w:val="00677AD8"/>
    <w:rsid w:val="006801A5"/>
    <w:rsid w:val="006811B1"/>
    <w:rsid w:val="00681370"/>
    <w:rsid w:val="00681CF5"/>
    <w:rsid w:val="0068287F"/>
    <w:rsid w:val="00694027"/>
    <w:rsid w:val="0069428C"/>
    <w:rsid w:val="006968A6"/>
    <w:rsid w:val="00696BF5"/>
    <w:rsid w:val="006A1E31"/>
    <w:rsid w:val="006A272C"/>
    <w:rsid w:val="006A5165"/>
    <w:rsid w:val="006B0A9C"/>
    <w:rsid w:val="006B1887"/>
    <w:rsid w:val="006B5544"/>
    <w:rsid w:val="006B65CE"/>
    <w:rsid w:val="006C365F"/>
    <w:rsid w:val="006D22C8"/>
    <w:rsid w:val="006D46DF"/>
    <w:rsid w:val="006E21A8"/>
    <w:rsid w:val="006E3112"/>
    <w:rsid w:val="006E3890"/>
    <w:rsid w:val="006E7ED3"/>
    <w:rsid w:val="006F0705"/>
    <w:rsid w:val="006F205A"/>
    <w:rsid w:val="006F3B41"/>
    <w:rsid w:val="006F3F8B"/>
    <w:rsid w:val="006F4C02"/>
    <w:rsid w:val="006F4D9F"/>
    <w:rsid w:val="006F5B6A"/>
    <w:rsid w:val="006F652E"/>
    <w:rsid w:val="006F7434"/>
    <w:rsid w:val="00701F50"/>
    <w:rsid w:val="00710FC8"/>
    <w:rsid w:val="00711376"/>
    <w:rsid w:val="00712B38"/>
    <w:rsid w:val="00714228"/>
    <w:rsid w:val="00716DA4"/>
    <w:rsid w:val="007204CC"/>
    <w:rsid w:val="00723CB2"/>
    <w:rsid w:val="0073028A"/>
    <w:rsid w:val="00734FC3"/>
    <w:rsid w:val="007366AB"/>
    <w:rsid w:val="00744573"/>
    <w:rsid w:val="00745E79"/>
    <w:rsid w:val="00746E06"/>
    <w:rsid w:val="0075148C"/>
    <w:rsid w:val="00751A94"/>
    <w:rsid w:val="007560D1"/>
    <w:rsid w:val="0076375A"/>
    <w:rsid w:val="0076708A"/>
    <w:rsid w:val="00770098"/>
    <w:rsid w:val="00773A36"/>
    <w:rsid w:val="00774DA1"/>
    <w:rsid w:val="00776E6B"/>
    <w:rsid w:val="00780740"/>
    <w:rsid w:val="00780A8C"/>
    <w:rsid w:val="00782C0C"/>
    <w:rsid w:val="00784862"/>
    <w:rsid w:val="00786106"/>
    <w:rsid w:val="007869F8"/>
    <w:rsid w:val="00786D6A"/>
    <w:rsid w:val="00786FE5"/>
    <w:rsid w:val="007878D6"/>
    <w:rsid w:val="007A141E"/>
    <w:rsid w:val="007A2283"/>
    <w:rsid w:val="007B1632"/>
    <w:rsid w:val="007B258D"/>
    <w:rsid w:val="007B4443"/>
    <w:rsid w:val="007C1886"/>
    <w:rsid w:val="007C1FE7"/>
    <w:rsid w:val="007C222B"/>
    <w:rsid w:val="007C6E29"/>
    <w:rsid w:val="007D224F"/>
    <w:rsid w:val="007E5C1E"/>
    <w:rsid w:val="007F041D"/>
    <w:rsid w:val="007F15A7"/>
    <w:rsid w:val="007F25BB"/>
    <w:rsid w:val="007F3050"/>
    <w:rsid w:val="007F6E3E"/>
    <w:rsid w:val="007F7950"/>
    <w:rsid w:val="0080051F"/>
    <w:rsid w:val="008021D4"/>
    <w:rsid w:val="00802426"/>
    <w:rsid w:val="00806F1C"/>
    <w:rsid w:val="00810A7A"/>
    <w:rsid w:val="008126E7"/>
    <w:rsid w:val="008141FB"/>
    <w:rsid w:val="0081596D"/>
    <w:rsid w:val="00820CCF"/>
    <w:rsid w:val="0082340C"/>
    <w:rsid w:val="0082503C"/>
    <w:rsid w:val="00826132"/>
    <w:rsid w:val="0083099E"/>
    <w:rsid w:val="00831499"/>
    <w:rsid w:val="00832B74"/>
    <w:rsid w:val="00833FB6"/>
    <w:rsid w:val="008362CA"/>
    <w:rsid w:val="00836AE5"/>
    <w:rsid w:val="00836B47"/>
    <w:rsid w:val="00837CDF"/>
    <w:rsid w:val="00840677"/>
    <w:rsid w:val="00841BAC"/>
    <w:rsid w:val="008429EB"/>
    <w:rsid w:val="00844008"/>
    <w:rsid w:val="008449EA"/>
    <w:rsid w:val="00845604"/>
    <w:rsid w:val="008460E5"/>
    <w:rsid w:val="0084735C"/>
    <w:rsid w:val="00847E03"/>
    <w:rsid w:val="0085109F"/>
    <w:rsid w:val="0085176E"/>
    <w:rsid w:val="008609EB"/>
    <w:rsid w:val="00863262"/>
    <w:rsid w:val="00864386"/>
    <w:rsid w:val="0086482C"/>
    <w:rsid w:val="00864EB1"/>
    <w:rsid w:val="0086612B"/>
    <w:rsid w:val="0086769D"/>
    <w:rsid w:val="00870830"/>
    <w:rsid w:val="008754B1"/>
    <w:rsid w:val="0088147C"/>
    <w:rsid w:val="00882551"/>
    <w:rsid w:val="00882F55"/>
    <w:rsid w:val="00886709"/>
    <w:rsid w:val="008873AA"/>
    <w:rsid w:val="00890E32"/>
    <w:rsid w:val="008933F5"/>
    <w:rsid w:val="008940E2"/>
    <w:rsid w:val="00896A13"/>
    <w:rsid w:val="008A0497"/>
    <w:rsid w:val="008A0B7F"/>
    <w:rsid w:val="008A1BD0"/>
    <w:rsid w:val="008A2877"/>
    <w:rsid w:val="008A393F"/>
    <w:rsid w:val="008A4A8D"/>
    <w:rsid w:val="008A5D44"/>
    <w:rsid w:val="008A650F"/>
    <w:rsid w:val="008A6EAA"/>
    <w:rsid w:val="008B29FC"/>
    <w:rsid w:val="008B2BDC"/>
    <w:rsid w:val="008B5D15"/>
    <w:rsid w:val="008B5ECC"/>
    <w:rsid w:val="008B7D5E"/>
    <w:rsid w:val="008C1E8C"/>
    <w:rsid w:val="008C2B39"/>
    <w:rsid w:val="008D2CB9"/>
    <w:rsid w:val="008D3270"/>
    <w:rsid w:val="008D4706"/>
    <w:rsid w:val="008D4F84"/>
    <w:rsid w:val="008D5145"/>
    <w:rsid w:val="008D56A2"/>
    <w:rsid w:val="008D5809"/>
    <w:rsid w:val="008E0B72"/>
    <w:rsid w:val="008E5F95"/>
    <w:rsid w:val="008E67CB"/>
    <w:rsid w:val="008E797E"/>
    <w:rsid w:val="008F095C"/>
    <w:rsid w:val="008F37BC"/>
    <w:rsid w:val="008F3B9E"/>
    <w:rsid w:val="008F6195"/>
    <w:rsid w:val="008F63E4"/>
    <w:rsid w:val="008F6C8E"/>
    <w:rsid w:val="008F7266"/>
    <w:rsid w:val="00912046"/>
    <w:rsid w:val="00912F9E"/>
    <w:rsid w:val="00913CAE"/>
    <w:rsid w:val="0091754B"/>
    <w:rsid w:val="00917C72"/>
    <w:rsid w:val="009223DE"/>
    <w:rsid w:val="00923B37"/>
    <w:rsid w:val="0092550A"/>
    <w:rsid w:val="00925E2C"/>
    <w:rsid w:val="00931609"/>
    <w:rsid w:val="00931DCA"/>
    <w:rsid w:val="00932CA2"/>
    <w:rsid w:val="00934415"/>
    <w:rsid w:val="0093442A"/>
    <w:rsid w:val="0093768D"/>
    <w:rsid w:val="00942429"/>
    <w:rsid w:val="009471FF"/>
    <w:rsid w:val="00947BB1"/>
    <w:rsid w:val="00950678"/>
    <w:rsid w:val="00951486"/>
    <w:rsid w:val="00955C26"/>
    <w:rsid w:val="00956595"/>
    <w:rsid w:val="00956BD7"/>
    <w:rsid w:val="00957183"/>
    <w:rsid w:val="00961FBE"/>
    <w:rsid w:val="00962DA2"/>
    <w:rsid w:val="009631E8"/>
    <w:rsid w:val="0096399A"/>
    <w:rsid w:val="009668F4"/>
    <w:rsid w:val="00966E63"/>
    <w:rsid w:val="00971656"/>
    <w:rsid w:val="009719A0"/>
    <w:rsid w:val="00971D9B"/>
    <w:rsid w:val="00973152"/>
    <w:rsid w:val="0097365D"/>
    <w:rsid w:val="00984113"/>
    <w:rsid w:val="009845F1"/>
    <w:rsid w:val="00984A39"/>
    <w:rsid w:val="00996BB7"/>
    <w:rsid w:val="00997C81"/>
    <w:rsid w:val="009A00DA"/>
    <w:rsid w:val="009A1B63"/>
    <w:rsid w:val="009A2268"/>
    <w:rsid w:val="009A24E7"/>
    <w:rsid w:val="009A2C23"/>
    <w:rsid w:val="009A2E31"/>
    <w:rsid w:val="009A32CD"/>
    <w:rsid w:val="009A33F3"/>
    <w:rsid w:val="009A703A"/>
    <w:rsid w:val="009A7BAA"/>
    <w:rsid w:val="009B4F13"/>
    <w:rsid w:val="009C472D"/>
    <w:rsid w:val="009C6E69"/>
    <w:rsid w:val="009C7598"/>
    <w:rsid w:val="009D11D6"/>
    <w:rsid w:val="009E08BF"/>
    <w:rsid w:val="009E270E"/>
    <w:rsid w:val="009E57BB"/>
    <w:rsid w:val="009F2AA6"/>
    <w:rsid w:val="009F2D17"/>
    <w:rsid w:val="009F3D90"/>
    <w:rsid w:val="009F3EDC"/>
    <w:rsid w:val="009F5FCF"/>
    <w:rsid w:val="00A00BA3"/>
    <w:rsid w:val="00A019A7"/>
    <w:rsid w:val="00A02455"/>
    <w:rsid w:val="00A02B3C"/>
    <w:rsid w:val="00A02C18"/>
    <w:rsid w:val="00A03471"/>
    <w:rsid w:val="00A047E5"/>
    <w:rsid w:val="00A06049"/>
    <w:rsid w:val="00A066D2"/>
    <w:rsid w:val="00A06784"/>
    <w:rsid w:val="00A112D8"/>
    <w:rsid w:val="00A201C0"/>
    <w:rsid w:val="00A2063E"/>
    <w:rsid w:val="00A2150F"/>
    <w:rsid w:val="00A21703"/>
    <w:rsid w:val="00A22D74"/>
    <w:rsid w:val="00A3196A"/>
    <w:rsid w:val="00A3320A"/>
    <w:rsid w:val="00A40A2A"/>
    <w:rsid w:val="00A57913"/>
    <w:rsid w:val="00A607B7"/>
    <w:rsid w:val="00A630BE"/>
    <w:rsid w:val="00A648CC"/>
    <w:rsid w:val="00A66135"/>
    <w:rsid w:val="00A71149"/>
    <w:rsid w:val="00A7138A"/>
    <w:rsid w:val="00A73C24"/>
    <w:rsid w:val="00A7692D"/>
    <w:rsid w:val="00A80DDF"/>
    <w:rsid w:val="00A81E67"/>
    <w:rsid w:val="00A839B0"/>
    <w:rsid w:val="00A878FC"/>
    <w:rsid w:val="00A91692"/>
    <w:rsid w:val="00AA2BE8"/>
    <w:rsid w:val="00AA6932"/>
    <w:rsid w:val="00AC1043"/>
    <w:rsid w:val="00AC5607"/>
    <w:rsid w:val="00AD27C0"/>
    <w:rsid w:val="00AD5320"/>
    <w:rsid w:val="00AD594C"/>
    <w:rsid w:val="00AD7E39"/>
    <w:rsid w:val="00AE01E3"/>
    <w:rsid w:val="00AF1AF3"/>
    <w:rsid w:val="00AF213E"/>
    <w:rsid w:val="00AF5BFB"/>
    <w:rsid w:val="00AF713C"/>
    <w:rsid w:val="00B006B3"/>
    <w:rsid w:val="00B05964"/>
    <w:rsid w:val="00B06FA7"/>
    <w:rsid w:val="00B14619"/>
    <w:rsid w:val="00B15805"/>
    <w:rsid w:val="00B20107"/>
    <w:rsid w:val="00B227F1"/>
    <w:rsid w:val="00B42BF8"/>
    <w:rsid w:val="00B433AB"/>
    <w:rsid w:val="00B53A22"/>
    <w:rsid w:val="00B53B2C"/>
    <w:rsid w:val="00B5420A"/>
    <w:rsid w:val="00B544E6"/>
    <w:rsid w:val="00B5589D"/>
    <w:rsid w:val="00B57559"/>
    <w:rsid w:val="00B57938"/>
    <w:rsid w:val="00B60790"/>
    <w:rsid w:val="00B625DE"/>
    <w:rsid w:val="00B6797C"/>
    <w:rsid w:val="00B7061F"/>
    <w:rsid w:val="00B74D73"/>
    <w:rsid w:val="00B75E96"/>
    <w:rsid w:val="00B77D0E"/>
    <w:rsid w:val="00B82D72"/>
    <w:rsid w:val="00B860A7"/>
    <w:rsid w:val="00B86C00"/>
    <w:rsid w:val="00B8775F"/>
    <w:rsid w:val="00B9270E"/>
    <w:rsid w:val="00B96BC8"/>
    <w:rsid w:val="00B97D4A"/>
    <w:rsid w:val="00BA07E8"/>
    <w:rsid w:val="00BA1D10"/>
    <w:rsid w:val="00BA2359"/>
    <w:rsid w:val="00BA2D01"/>
    <w:rsid w:val="00BA42C3"/>
    <w:rsid w:val="00BA5EBA"/>
    <w:rsid w:val="00BA6443"/>
    <w:rsid w:val="00BA66E0"/>
    <w:rsid w:val="00BB06BC"/>
    <w:rsid w:val="00BB5C82"/>
    <w:rsid w:val="00BB71FF"/>
    <w:rsid w:val="00BC295F"/>
    <w:rsid w:val="00BC4CBE"/>
    <w:rsid w:val="00BC68D5"/>
    <w:rsid w:val="00BC7DE8"/>
    <w:rsid w:val="00BD192A"/>
    <w:rsid w:val="00BD1FE0"/>
    <w:rsid w:val="00BD23E4"/>
    <w:rsid w:val="00BD418E"/>
    <w:rsid w:val="00BE0150"/>
    <w:rsid w:val="00BE0CB8"/>
    <w:rsid w:val="00BE255C"/>
    <w:rsid w:val="00BE6B2D"/>
    <w:rsid w:val="00BF4D31"/>
    <w:rsid w:val="00BF60F8"/>
    <w:rsid w:val="00C005D1"/>
    <w:rsid w:val="00C019F7"/>
    <w:rsid w:val="00C02031"/>
    <w:rsid w:val="00C06E1C"/>
    <w:rsid w:val="00C06F2F"/>
    <w:rsid w:val="00C11625"/>
    <w:rsid w:val="00C11C2D"/>
    <w:rsid w:val="00C1220E"/>
    <w:rsid w:val="00C140EE"/>
    <w:rsid w:val="00C155AE"/>
    <w:rsid w:val="00C16B3E"/>
    <w:rsid w:val="00C2052F"/>
    <w:rsid w:val="00C2192F"/>
    <w:rsid w:val="00C2342E"/>
    <w:rsid w:val="00C2343D"/>
    <w:rsid w:val="00C23FFE"/>
    <w:rsid w:val="00C24126"/>
    <w:rsid w:val="00C25C1F"/>
    <w:rsid w:val="00C3393C"/>
    <w:rsid w:val="00C40900"/>
    <w:rsid w:val="00C5092C"/>
    <w:rsid w:val="00C52BFB"/>
    <w:rsid w:val="00C565FB"/>
    <w:rsid w:val="00C63E7E"/>
    <w:rsid w:val="00C65BA7"/>
    <w:rsid w:val="00C66827"/>
    <w:rsid w:val="00C712C3"/>
    <w:rsid w:val="00C7132E"/>
    <w:rsid w:val="00C740DF"/>
    <w:rsid w:val="00C75784"/>
    <w:rsid w:val="00C80BD4"/>
    <w:rsid w:val="00C8210C"/>
    <w:rsid w:val="00C85E3A"/>
    <w:rsid w:val="00C867BE"/>
    <w:rsid w:val="00C921B8"/>
    <w:rsid w:val="00C934CC"/>
    <w:rsid w:val="00C96543"/>
    <w:rsid w:val="00CA4671"/>
    <w:rsid w:val="00CA4C0D"/>
    <w:rsid w:val="00CA59DB"/>
    <w:rsid w:val="00CA66AE"/>
    <w:rsid w:val="00CB0455"/>
    <w:rsid w:val="00CB4E1D"/>
    <w:rsid w:val="00CC70E2"/>
    <w:rsid w:val="00CD39A6"/>
    <w:rsid w:val="00CD7738"/>
    <w:rsid w:val="00CE036A"/>
    <w:rsid w:val="00CE3CDC"/>
    <w:rsid w:val="00CE41FE"/>
    <w:rsid w:val="00CE4AE7"/>
    <w:rsid w:val="00CE4F05"/>
    <w:rsid w:val="00CE50A7"/>
    <w:rsid w:val="00CE6963"/>
    <w:rsid w:val="00CF0AE9"/>
    <w:rsid w:val="00CF0B08"/>
    <w:rsid w:val="00CF2970"/>
    <w:rsid w:val="00CF529B"/>
    <w:rsid w:val="00CF744A"/>
    <w:rsid w:val="00CF7A18"/>
    <w:rsid w:val="00D0083B"/>
    <w:rsid w:val="00D07B96"/>
    <w:rsid w:val="00D1062B"/>
    <w:rsid w:val="00D117DD"/>
    <w:rsid w:val="00D126A2"/>
    <w:rsid w:val="00D2120E"/>
    <w:rsid w:val="00D223BD"/>
    <w:rsid w:val="00D236B4"/>
    <w:rsid w:val="00D26AE6"/>
    <w:rsid w:val="00D322C9"/>
    <w:rsid w:val="00D3237C"/>
    <w:rsid w:val="00D3265B"/>
    <w:rsid w:val="00D378F7"/>
    <w:rsid w:val="00D41176"/>
    <w:rsid w:val="00D521E3"/>
    <w:rsid w:val="00D54DB7"/>
    <w:rsid w:val="00D56777"/>
    <w:rsid w:val="00D56CA0"/>
    <w:rsid w:val="00D571A8"/>
    <w:rsid w:val="00D65305"/>
    <w:rsid w:val="00D70359"/>
    <w:rsid w:val="00D704D0"/>
    <w:rsid w:val="00D72A10"/>
    <w:rsid w:val="00D75AB9"/>
    <w:rsid w:val="00D8494D"/>
    <w:rsid w:val="00D850EE"/>
    <w:rsid w:val="00D87B13"/>
    <w:rsid w:val="00D9019A"/>
    <w:rsid w:val="00D93CD0"/>
    <w:rsid w:val="00D9454F"/>
    <w:rsid w:val="00D94663"/>
    <w:rsid w:val="00D96104"/>
    <w:rsid w:val="00DA1AB6"/>
    <w:rsid w:val="00DA46BB"/>
    <w:rsid w:val="00DA6D71"/>
    <w:rsid w:val="00DA7454"/>
    <w:rsid w:val="00DB00B7"/>
    <w:rsid w:val="00DB08CA"/>
    <w:rsid w:val="00DB3EF8"/>
    <w:rsid w:val="00DB72BA"/>
    <w:rsid w:val="00DB7E10"/>
    <w:rsid w:val="00DC45E4"/>
    <w:rsid w:val="00DC5062"/>
    <w:rsid w:val="00DD00D9"/>
    <w:rsid w:val="00DD0FDB"/>
    <w:rsid w:val="00DD3D4A"/>
    <w:rsid w:val="00DD685D"/>
    <w:rsid w:val="00DE0F62"/>
    <w:rsid w:val="00DE2E89"/>
    <w:rsid w:val="00DE3D70"/>
    <w:rsid w:val="00DE6050"/>
    <w:rsid w:val="00DE6D69"/>
    <w:rsid w:val="00DF2CC8"/>
    <w:rsid w:val="00DF33B5"/>
    <w:rsid w:val="00DF75FA"/>
    <w:rsid w:val="00E00497"/>
    <w:rsid w:val="00E0447D"/>
    <w:rsid w:val="00E0509B"/>
    <w:rsid w:val="00E1094C"/>
    <w:rsid w:val="00E117EB"/>
    <w:rsid w:val="00E1226F"/>
    <w:rsid w:val="00E1507C"/>
    <w:rsid w:val="00E15338"/>
    <w:rsid w:val="00E20CFC"/>
    <w:rsid w:val="00E220C7"/>
    <w:rsid w:val="00E23CBC"/>
    <w:rsid w:val="00E23F0C"/>
    <w:rsid w:val="00E2402A"/>
    <w:rsid w:val="00E24937"/>
    <w:rsid w:val="00E2495B"/>
    <w:rsid w:val="00E25739"/>
    <w:rsid w:val="00E262D9"/>
    <w:rsid w:val="00E27927"/>
    <w:rsid w:val="00E3185E"/>
    <w:rsid w:val="00E34041"/>
    <w:rsid w:val="00E34E1B"/>
    <w:rsid w:val="00E369D6"/>
    <w:rsid w:val="00E407EB"/>
    <w:rsid w:val="00E41800"/>
    <w:rsid w:val="00E43CDA"/>
    <w:rsid w:val="00E44263"/>
    <w:rsid w:val="00E502FE"/>
    <w:rsid w:val="00E5106A"/>
    <w:rsid w:val="00E57F0F"/>
    <w:rsid w:val="00E6243E"/>
    <w:rsid w:val="00E62486"/>
    <w:rsid w:val="00E641A1"/>
    <w:rsid w:val="00E649F2"/>
    <w:rsid w:val="00E65D15"/>
    <w:rsid w:val="00E704A6"/>
    <w:rsid w:val="00E72A7E"/>
    <w:rsid w:val="00E76614"/>
    <w:rsid w:val="00E7790E"/>
    <w:rsid w:val="00E879AE"/>
    <w:rsid w:val="00E91495"/>
    <w:rsid w:val="00E92920"/>
    <w:rsid w:val="00E96694"/>
    <w:rsid w:val="00E96DC8"/>
    <w:rsid w:val="00EA1CB5"/>
    <w:rsid w:val="00EA1F3D"/>
    <w:rsid w:val="00EA216E"/>
    <w:rsid w:val="00EA25E7"/>
    <w:rsid w:val="00EA2B76"/>
    <w:rsid w:val="00EA2C9E"/>
    <w:rsid w:val="00EA3798"/>
    <w:rsid w:val="00EB0B3D"/>
    <w:rsid w:val="00EB1626"/>
    <w:rsid w:val="00EB2FDB"/>
    <w:rsid w:val="00EB30A0"/>
    <w:rsid w:val="00EB325C"/>
    <w:rsid w:val="00EC6224"/>
    <w:rsid w:val="00EC752F"/>
    <w:rsid w:val="00ED091C"/>
    <w:rsid w:val="00ED1597"/>
    <w:rsid w:val="00ED182D"/>
    <w:rsid w:val="00ED28A5"/>
    <w:rsid w:val="00ED6330"/>
    <w:rsid w:val="00ED6BEC"/>
    <w:rsid w:val="00ED775D"/>
    <w:rsid w:val="00EE1325"/>
    <w:rsid w:val="00EE36A2"/>
    <w:rsid w:val="00EE5377"/>
    <w:rsid w:val="00EE705D"/>
    <w:rsid w:val="00EF1D8D"/>
    <w:rsid w:val="00EF4F25"/>
    <w:rsid w:val="00EF7626"/>
    <w:rsid w:val="00EF7C28"/>
    <w:rsid w:val="00EF7C9E"/>
    <w:rsid w:val="00F0089D"/>
    <w:rsid w:val="00F01574"/>
    <w:rsid w:val="00F03E53"/>
    <w:rsid w:val="00F10325"/>
    <w:rsid w:val="00F10451"/>
    <w:rsid w:val="00F10A50"/>
    <w:rsid w:val="00F11378"/>
    <w:rsid w:val="00F17691"/>
    <w:rsid w:val="00F17778"/>
    <w:rsid w:val="00F2126E"/>
    <w:rsid w:val="00F21DDF"/>
    <w:rsid w:val="00F21F81"/>
    <w:rsid w:val="00F22152"/>
    <w:rsid w:val="00F239FC"/>
    <w:rsid w:val="00F23FA6"/>
    <w:rsid w:val="00F32FED"/>
    <w:rsid w:val="00F34377"/>
    <w:rsid w:val="00F367CD"/>
    <w:rsid w:val="00F3764B"/>
    <w:rsid w:val="00F467CF"/>
    <w:rsid w:val="00F47FEE"/>
    <w:rsid w:val="00F5065D"/>
    <w:rsid w:val="00F67DE9"/>
    <w:rsid w:val="00F71407"/>
    <w:rsid w:val="00F7271C"/>
    <w:rsid w:val="00F74303"/>
    <w:rsid w:val="00F7558A"/>
    <w:rsid w:val="00F77BA8"/>
    <w:rsid w:val="00F83E1E"/>
    <w:rsid w:val="00F8474F"/>
    <w:rsid w:val="00F90031"/>
    <w:rsid w:val="00F91241"/>
    <w:rsid w:val="00F946B0"/>
    <w:rsid w:val="00FA051B"/>
    <w:rsid w:val="00FA51EB"/>
    <w:rsid w:val="00FA70C6"/>
    <w:rsid w:val="00FB436A"/>
    <w:rsid w:val="00FB581F"/>
    <w:rsid w:val="00FB74AD"/>
    <w:rsid w:val="00FC4E03"/>
    <w:rsid w:val="00FD02F7"/>
    <w:rsid w:val="00FD1911"/>
    <w:rsid w:val="00FD38E5"/>
    <w:rsid w:val="00FD79C9"/>
    <w:rsid w:val="00FE0943"/>
    <w:rsid w:val="00FE312F"/>
    <w:rsid w:val="00FE37F5"/>
    <w:rsid w:val="00FE3F7F"/>
    <w:rsid w:val="00FE6102"/>
    <w:rsid w:val="00FF2BAB"/>
    <w:rsid w:val="00FF4E0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4CA79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3B5"/>
  </w:style>
  <w:style w:type="paragraph" w:styleId="Heading1">
    <w:name w:val="heading 1"/>
    <w:basedOn w:val="Normal"/>
    <w:next w:val="Normal"/>
    <w:link w:val="Heading1Char"/>
    <w:uiPriority w:val="9"/>
    <w:qFormat/>
    <w:rsid w:val="006F070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1BD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12046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12046"/>
    <w:rPr>
      <w:rFonts w:ascii="Times" w:hAnsi="Times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91204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912046"/>
    <w:rPr>
      <w:b/>
      <w:bCs/>
    </w:rPr>
  </w:style>
  <w:style w:type="character" w:styleId="Emphasis">
    <w:name w:val="Emphasis"/>
    <w:basedOn w:val="DefaultParagraphFont"/>
    <w:uiPriority w:val="20"/>
    <w:qFormat/>
    <w:rsid w:val="00912046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6F070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786106"/>
  </w:style>
  <w:style w:type="paragraph" w:styleId="TOC2">
    <w:name w:val="toc 2"/>
    <w:basedOn w:val="Normal"/>
    <w:next w:val="Normal"/>
    <w:autoRedefine/>
    <w:uiPriority w:val="39"/>
    <w:unhideWhenUsed/>
    <w:rsid w:val="00786106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86106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786106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786106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786106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786106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786106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786106"/>
    <w:pPr>
      <w:ind w:left="1920"/>
    </w:pPr>
  </w:style>
  <w:style w:type="character" w:customStyle="1" w:styleId="Heading2Char">
    <w:name w:val="Heading 2 Char"/>
    <w:basedOn w:val="DefaultParagraphFont"/>
    <w:link w:val="Heading2"/>
    <w:uiPriority w:val="9"/>
    <w:rsid w:val="00541BD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39799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41B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320651"/>
    <w:rPr>
      <w:color w:val="800080" w:themeColor="followedHyperlink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4B1FF2"/>
    <w:rPr>
      <w:rFonts w:ascii="Courier" w:eastAsiaTheme="minorEastAsia" w:hAnsi="Courier" w:cs="Courier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4C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4CC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C9654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6380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3800"/>
  </w:style>
  <w:style w:type="paragraph" w:styleId="Footer">
    <w:name w:val="footer"/>
    <w:basedOn w:val="Normal"/>
    <w:link w:val="FooterChar"/>
    <w:uiPriority w:val="99"/>
    <w:unhideWhenUsed/>
    <w:rsid w:val="0006380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3800"/>
  </w:style>
  <w:style w:type="character" w:styleId="CommentReference">
    <w:name w:val="annotation reference"/>
    <w:basedOn w:val="DefaultParagraphFont"/>
    <w:uiPriority w:val="99"/>
    <w:semiHidden/>
    <w:unhideWhenUsed/>
    <w:rsid w:val="00A878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8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8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8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78F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75AB9"/>
  </w:style>
  <w:style w:type="paragraph" w:customStyle="1" w:styleId="ReturnAddress">
    <w:name w:val="Return Address"/>
    <w:basedOn w:val="Normal"/>
    <w:rsid w:val="00254A86"/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46354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46354"/>
    <w:rPr>
      <w:rFonts w:ascii="Lucida Grande" w:hAnsi="Lucida Grande" w:cs="Lucida Gran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3B5"/>
  </w:style>
  <w:style w:type="paragraph" w:styleId="Heading1">
    <w:name w:val="heading 1"/>
    <w:basedOn w:val="Normal"/>
    <w:next w:val="Normal"/>
    <w:link w:val="Heading1Char"/>
    <w:uiPriority w:val="9"/>
    <w:qFormat/>
    <w:rsid w:val="006F070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1BD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12046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12046"/>
    <w:rPr>
      <w:rFonts w:ascii="Times" w:hAnsi="Times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91204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912046"/>
    <w:rPr>
      <w:b/>
      <w:bCs/>
    </w:rPr>
  </w:style>
  <w:style w:type="character" w:styleId="Emphasis">
    <w:name w:val="Emphasis"/>
    <w:basedOn w:val="DefaultParagraphFont"/>
    <w:uiPriority w:val="20"/>
    <w:qFormat/>
    <w:rsid w:val="00912046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6F070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786106"/>
  </w:style>
  <w:style w:type="paragraph" w:styleId="TOC2">
    <w:name w:val="toc 2"/>
    <w:basedOn w:val="Normal"/>
    <w:next w:val="Normal"/>
    <w:autoRedefine/>
    <w:uiPriority w:val="39"/>
    <w:unhideWhenUsed/>
    <w:rsid w:val="00786106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86106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786106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786106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786106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786106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786106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786106"/>
    <w:pPr>
      <w:ind w:left="1920"/>
    </w:pPr>
  </w:style>
  <w:style w:type="character" w:customStyle="1" w:styleId="Heading2Char">
    <w:name w:val="Heading 2 Char"/>
    <w:basedOn w:val="DefaultParagraphFont"/>
    <w:link w:val="Heading2"/>
    <w:uiPriority w:val="9"/>
    <w:rsid w:val="00541BD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39799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41B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320651"/>
    <w:rPr>
      <w:color w:val="800080" w:themeColor="followedHyperlink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4B1FF2"/>
    <w:rPr>
      <w:rFonts w:ascii="Courier" w:eastAsiaTheme="minorEastAsia" w:hAnsi="Courier" w:cs="Courier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4C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4CC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C9654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6380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3800"/>
  </w:style>
  <w:style w:type="paragraph" w:styleId="Footer">
    <w:name w:val="footer"/>
    <w:basedOn w:val="Normal"/>
    <w:link w:val="FooterChar"/>
    <w:uiPriority w:val="99"/>
    <w:unhideWhenUsed/>
    <w:rsid w:val="0006380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3800"/>
  </w:style>
  <w:style w:type="character" w:styleId="CommentReference">
    <w:name w:val="annotation reference"/>
    <w:basedOn w:val="DefaultParagraphFont"/>
    <w:uiPriority w:val="99"/>
    <w:semiHidden/>
    <w:unhideWhenUsed/>
    <w:rsid w:val="00A878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8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8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8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78F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75AB9"/>
  </w:style>
  <w:style w:type="paragraph" w:customStyle="1" w:styleId="ReturnAddress">
    <w:name w:val="Return Address"/>
    <w:basedOn w:val="Normal"/>
    <w:rsid w:val="00254A86"/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46354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46354"/>
    <w:rPr>
      <w:rFonts w:ascii="Lucida Grande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23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3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2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69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KCC</Company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</dc:creator>
  <cp:lastModifiedBy>Andrew</cp:lastModifiedBy>
  <cp:revision>2</cp:revision>
  <dcterms:created xsi:type="dcterms:W3CDTF">2017-03-30T15:40:00Z</dcterms:created>
  <dcterms:modified xsi:type="dcterms:W3CDTF">2017-03-30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a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psa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6th edition</vt:lpwstr>
  </property>
  <property fmtid="{D5CDD505-2E9C-101B-9397-08002B2CF9AE}" pid="10" name="Mendeley Recent Style Id 4_1">
    <vt:lpwstr>http://www.zotero.org/styles/biochemistry</vt:lpwstr>
  </property>
  <property fmtid="{D5CDD505-2E9C-101B-9397-08002B2CF9AE}" pid="11" name="Mendeley Recent Style Name 4_1">
    <vt:lpwstr>Biochemistr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springer-author-date</vt:lpwstr>
  </property>
  <property fmtid="{D5CDD505-2E9C-101B-9397-08002B2CF9AE}" pid="17" name="Mendeley Recent Style Name 7_1">
    <vt:lpwstr>Springer Author Date</vt:lpwstr>
  </property>
  <property fmtid="{D5CDD505-2E9C-101B-9397-08002B2CF9AE}" pid="18" name="Mendeley Recent Style Id 8_1">
    <vt:lpwstr>http://www.zotero.org/styles/springer-basic-brackets</vt:lpwstr>
  </property>
  <property fmtid="{D5CDD505-2E9C-101B-9397-08002B2CF9AE}" pid="19" name="Mendeley Recent Style Name 8_1">
    <vt:lpwstr>Springer Basic (numeric, brackets)</vt:lpwstr>
  </property>
  <property fmtid="{D5CDD505-2E9C-101B-9397-08002B2CF9AE}" pid="20" name="Mendeley Recent Style Id 9_1">
    <vt:lpwstr>http://www.zotero.org/styles/lncs</vt:lpwstr>
  </property>
  <property fmtid="{D5CDD505-2E9C-101B-9397-08002B2CF9AE}" pid="21" name="Mendeley Recent Style Name 9_1">
    <vt:lpwstr>Springer LNCS</vt:lpwstr>
  </property>
</Properties>
</file>